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11E43" w14:textId="6C3C20FC" w:rsidR="00FF4F83" w:rsidRDefault="00084F22" w:rsidP="00FF4F83">
      <w:r>
        <w:t xml:space="preserve">Supplementary </w:t>
      </w:r>
      <w:r w:rsidR="00FF4F83">
        <w:t>Table</w:t>
      </w:r>
      <w:r>
        <w:t xml:space="preserve"> </w:t>
      </w:r>
      <w:r w:rsidR="003E5714">
        <w:t>2</w:t>
      </w:r>
      <w:bookmarkStart w:id="0" w:name="_GoBack"/>
      <w:bookmarkEnd w:id="0"/>
      <w:r>
        <w:t>.</w:t>
      </w:r>
      <w:r w:rsidR="00FF4F83">
        <w:t xml:space="preserve"> </w:t>
      </w:r>
      <w:r>
        <w:t>Univariate</w:t>
      </w:r>
      <w:r w:rsidRPr="00084F22">
        <w:t xml:space="preserve"> </w:t>
      </w:r>
      <w:r>
        <w:t>a</w:t>
      </w:r>
      <w:r w:rsidRPr="00084F22">
        <w:t>ssessments for progression free survival (PFS)</w:t>
      </w:r>
    </w:p>
    <w:tbl>
      <w:tblPr>
        <w:tblW w:w="3411" w:type="pct"/>
        <w:tblLook w:val="04A0" w:firstRow="1" w:lastRow="0" w:firstColumn="1" w:lastColumn="0" w:noHBand="0" w:noVBand="1"/>
      </w:tblPr>
      <w:tblGrid>
        <w:gridCol w:w="3323"/>
        <w:gridCol w:w="1983"/>
        <w:gridCol w:w="1073"/>
      </w:tblGrid>
      <w:tr w:rsidR="002477A4" w:rsidRPr="00A22C10" w14:paraId="2B016B1C" w14:textId="77777777" w:rsidTr="002F219F">
        <w:trPr>
          <w:trHeight w:val="450"/>
        </w:trPr>
        <w:tc>
          <w:tcPr>
            <w:tcW w:w="2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129F52" w14:textId="7A50C68F" w:rsidR="002477A4" w:rsidRPr="00A22C10" w:rsidRDefault="002477A4" w:rsidP="00D058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5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4E5EA84" w14:textId="7154F2C2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Hazard Ratio</w:t>
            </w:r>
            <w:r>
              <w:rPr>
                <w:rFonts w:eastAsia="Times New Roman" w:cstheme="minorHAnsi"/>
                <w:b/>
                <w:bCs/>
              </w:rPr>
              <w:t xml:space="preserve">         </w:t>
            </w:r>
            <w:proofErr w:type="gramStart"/>
            <w:r>
              <w:rPr>
                <w:rFonts w:eastAsia="Times New Roman" w:cstheme="minorHAnsi"/>
                <w:b/>
                <w:bCs/>
              </w:rPr>
              <w:t xml:space="preserve">  </w:t>
            </w:r>
            <w:r w:rsidRPr="00A22C10">
              <w:rPr>
                <w:rFonts w:eastAsia="Times New Roman" w:cstheme="minorHAnsi"/>
                <w:b/>
                <w:bCs/>
              </w:rPr>
              <w:t xml:space="preserve"> (</w:t>
            </w:r>
            <w:proofErr w:type="gramEnd"/>
            <w:r w:rsidRPr="00A22C10">
              <w:rPr>
                <w:rFonts w:eastAsia="Times New Roman" w:cstheme="minorHAnsi"/>
                <w:b/>
                <w:bCs/>
              </w:rPr>
              <w:t>95% CI)</w:t>
            </w:r>
          </w:p>
        </w:tc>
        <w:tc>
          <w:tcPr>
            <w:tcW w:w="8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362A92F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2477A4" w:rsidRPr="00A22C10" w14:paraId="5DE10ABD" w14:textId="77777777" w:rsidTr="002F219F">
        <w:trPr>
          <w:trHeight w:val="450"/>
        </w:trPr>
        <w:tc>
          <w:tcPr>
            <w:tcW w:w="26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CE89" w14:textId="7777777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5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DD59" w14:textId="7777777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84B5" w14:textId="7777777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2477A4" w:rsidRPr="00A22C10" w14:paraId="3AF29830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755F7" w14:textId="42BAF8D2" w:rsidR="002477A4" w:rsidRPr="00A22C10" w:rsidRDefault="003C70ED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Age</w:t>
            </w:r>
            <w:r w:rsidR="00E47B69">
              <w:rPr>
                <w:rFonts w:eastAsia="Times New Roman" w:cstheme="minorHAnsi"/>
                <w:b/>
                <w:bCs/>
              </w:rPr>
              <w:t xml:space="preserve"> (years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4592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C2BD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0D1ED5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546E0" w14:textId="0D09E72A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E47B69">
              <w:rPr>
                <w:rFonts w:eastAsia="Times New Roman" w:cstheme="minorHAnsi"/>
              </w:rPr>
              <w:t xml:space="preserve">≤25 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0DB7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A2E60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64C560FF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A3177" w14:textId="045085EC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CE3C48">
              <w:rPr>
                <w:rFonts w:eastAsia="Times New Roman" w:cstheme="minorHAnsi"/>
              </w:rPr>
              <w:t>&gt;25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68489" w14:textId="1485016B" w:rsidR="002477A4" w:rsidRPr="00A22C10" w:rsidRDefault="00D81BC7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5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0.8</w:t>
            </w:r>
            <w:r w:rsidR="003834AD">
              <w:rPr>
                <w:rFonts w:eastAsia="Times New Roman" w:cstheme="minorHAnsi"/>
              </w:rPr>
              <w:t xml:space="preserve"> </w:t>
            </w:r>
            <w:r w:rsidR="008F3757">
              <w:rPr>
                <w:rFonts w:eastAsia="Times New Roman" w:cstheme="minorHAnsi"/>
              </w:rPr>
              <w:t>-</w:t>
            </w:r>
            <w:r w:rsidR="003834AD">
              <w:rPr>
                <w:rFonts w:eastAsia="Times New Roman" w:cstheme="minorHAnsi"/>
              </w:rPr>
              <w:t xml:space="preserve"> </w:t>
            </w:r>
            <w:r>
              <w:rPr>
                <w:rFonts w:eastAsia="Times New Roman" w:cstheme="minorHAnsi"/>
              </w:rPr>
              <w:t>2.</w:t>
            </w:r>
            <w:r w:rsidR="00500C3F">
              <w:rPr>
                <w:rFonts w:eastAsia="Times New Roman" w:cstheme="minorHAnsi"/>
              </w:rPr>
              <w:t>9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73B29" w14:textId="4D94276F" w:rsidR="002477A4" w:rsidRPr="00A22C10" w:rsidRDefault="008F3757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19</w:t>
            </w:r>
          </w:p>
        </w:tc>
      </w:tr>
      <w:tr w:rsidR="002477A4" w:rsidRPr="00A22C10" w14:paraId="19CFB30D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6F876" w14:textId="30E2ABFE" w:rsidR="002477A4" w:rsidRPr="00A22C10" w:rsidRDefault="0013127B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Gender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7DA1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4549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308A612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4AFAC" w14:textId="6D0F3C1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13127B">
              <w:rPr>
                <w:rFonts w:eastAsia="Times New Roman" w:cstheme="minorHAnsi"/>
              </w:rPr>
              <w:t>Female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3CC4A" w14:textId="195F6D3C" w:rsidR="002477A4" w:rsidRPr="00A22C10" w:rsidRDefault="003834AD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</w:t>
            </w:r>
            <w:r w:rsidR="002477A4"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0FD8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0885303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D2753" w14:textId="4FF7A853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13127B">
              <w:rPr>
                <w:rFonts w:eastAsia="Times New Roman" w:cstheme="minorHAnsi"/>
              </w:rPr>
              <w:t>Male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38A44" w14:textId="0B0E1FAF" w:rsidR="002477A4" w:rsidRPr="00A22C10" w:rsidRDefault="003834AD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</w:t>
            </w:r>
            <w:r w:rsidR="00451A2D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 (0.7 – </w:t>
            </w:r>
            <w:r w:rsidR="0067514F">
              <w:rPr>
                <w:rFonts w:eastAsia="Times New Roman" w:cstheme="minorHAnsi"/>
              </w:rPr>
              <w:t>2.0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C36F5" w14:textId="2089D50A" w:rsidR="002477A4" w:rsidRPr="00A22C10" w:rsidRDefault="0067514F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50</w:t>
            </w:r>
          </w:p>
        </w:tc>
      </w:tr>
      <w:tr w:rsidR="002477A4" w:rsidRPr="00A22C10" w14:paraId="7E1183F3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AAFDD" w14:textId="63D448FC" w:rsidR="002477A4" w:rsidRPr="00A22C10" w:rsidRDefault="00940C0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Histology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F5D0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1EF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0CFC5315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FF139" w14:textId="0ECDAF8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940C08">
              <w:rPr>
                <w:rFonts w:eastAsia="Times New Roman" w:cstheme="minorHAnsi"/>
              </w:rPr>
              <w:t>DLBC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33E52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ABE88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6C811C07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C00C7" w14:textId="5F8E09FA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940C08">
              <w:rPr>
                <w:rFonts w:eastAsia="Times New Roman" w:cstheme="minorHAnsi"/>
              </w:rPr>
              <w:t>PMBC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E25F5" w14:textId="113CEC03" w:rsidR="002477A4" w:rsidRPr="00A22C10" w:rsidRDefault="00277175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.</w:t>
            </w:r>
            <w:r w:rsidR="00EA4476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(0.</w:t>
            </w:r>
            <w:r w:rsidR="00EA4476">
              <w:rPr>
                <w:rFonts w:eastAsia="Times New Roman" w:cstheme="minorHAnsi"/>
              </w:rPr>
              <w:t>6</w:t>
            </w:r>
            <w:r>
              <w:rPr>
                <w:rFonts w:eastAsia="Times New Roman" w:cstheme="minorHAnsi"/>
              </w:rPr>
              <w:t xml:space="preserve"> – 2.0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2D423" w14:textId="28B02E8B" w:rsidR="002477A4" w:rsidRPr="00A22C10" w:rsidRDefault="00277175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8</w:t>
            </w:r>
            <w:r w:rsidR="007B78E7">
              <w:rPr>
                <w:rFonts w:eastAsia="Times New Roman" w:cstheme="minorHAnsi"/>
              </w:rPr>
              <w:t>2</w:t>
            </w:r>
          </w:p>
        </w:tc>
      </w:tr>
      <w:tr w:rsidR="00CC3531" w:rsidRPr="00A22C10" w14:paraId="179DE6EB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FA657F" w14:textId="4099B48F" w:rsidR="00CC3531" w:rsidRPr="00A22C10" w:rsidRDefault="00CC3531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T-NHL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1491C8" w14:textId="5569B177" w:rsidR="00CC3531" w:rsidRDefault="00C6270E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</w:t>
            </w:r>
            <w:r w:rsidR="00113C14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 xml:space="preserve"> (0.</w:t>
            </w:r>
            <w:r w:rsidR="00113C14">
              <w:rPr>
                <w:rFonts w:eastAsia="Times New Roman" w:cstheme="minorHAnsi"/>
              </w:rPr>
              <w:t>7</w:t>
            </w:r>
            <w:r>
              <w:rPr>
                <w:rFonts w:eastAsia="Times New Roman" w:cstheme="minorHAnsi"/>
              </w:rPr>
              <w:t xml:space="preserve"> – 2.</w:t>
            </w:r>
            <w:r w:rsidR="00113C14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95490" w14:textId="52CA17B8" w:rsidR="00CC3531" w:rsidRDefault="00C6270E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6</w:t>
            </w:r>
          </w:p>
        </w:tc>
      </w:tr>
      <w:tr w:rsidR="002477A4" w:rsidRPr="00A22C10" w14:paraId="55CA8334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64964" w14:textId="71539CE3" w:rsidR="002477A4" w:rsidRPr="00A22C10" w:rsidRDefault="00E559A0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559A0">
              <w:rPr>
                <w:rFonts w:eastAsia="Times New Roman" w:cstheme="minorHAnsi"/>
                <w:b/>
                <w:bCs/>
              </w:rPr>
              <w:t>Response prior to A</w:t>
            </w:r>
            <w:r w:rsidR="00EF1A75">
              <w:rPr>
                <w:rFonts w:eastAsia="Times New Roman" w:cstheme="minorHAnsi"/>
                <w:b/>
                <w:bCs/>
              </w:rPr>
              <w:t>S</w:t>
            </w:r>
            <w:r w:rsidRPr="00E559A0">
              <w:rPr>
                <w:rFonts w:eastAsia="Times New Roman" w:cstheme="minorHAnsi"/>
                <w:b/>
                <w:bCs/>
              </w:rPr>
              <w:t>CT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84BE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3149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594A6C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838E2" w14:textId="12F96D5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15191E">
              <w:rPr>
                <w:rFonts w:eastAsia="Times New Roman" w:cstheme="minorHAnsi"/>
              </w:rPr>
              <w:t>CR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D968B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55758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543224AE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E2781" w14:textId="2497AB3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911C67">
              <w:rPr>
                <w:rFonts w:eastAsia="Times New Roman" w:cstheme="minorHAnsi"/>
              </w:rPr>
              <w:t>PR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6E428" w14:textId="1CE2D2C6" w:rsidR="002477A4" w:rsidRPr="00A22C10" w:rsidRDefault="00D45EF5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.4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 xml:space="preserve">1.4 </w:t>
            </w:r>
            <w:r w:rsidR="006815FE">
              <w:rPr>
                <w:rFonts w:eastAsia="Times New Roman" w:cstheme="minorHAnsi"/>
              </w:rPr>
              <w:t>–</w:t>
            </w:r>
            <w:r w:rsidR="002477A4" w:rsidRPr="00A22C10">
              <w:rPr>
                <w:rFonts w:eastAsia="Times New Roman" w:cstheme="minorHAnsi"/>
              </w:rPr>
              <w:t xml:space="preserve"> </w:t>
            </w:r>
            <w:r w:rsidR="006815FE">
              <w:rPr>
                <w:rFonts w:eastAsia="Times New Roman" w:cstheme="minorHAnsi"/>
              </w:rPr>
              <w:t>4.1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BC219" w14:textId="2EDDD4FB" w:rsidR="002477A4" w:rsidRPr="00C52E11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C52E11">
              <w:rPr>
                <w:rFonts w:eastAsia="Times New Roman" w:cstheme="minorHAnsi"/>
                <w:b/>
                <w:bCs/>
              </w:rPr>
              <w:t>0.</w:t>
            </w:r>
            <w:r w:rsidR="00525254" w:rsidRPr="00C52E11">
              <w:rPr>
                <w:rFonts w:eastAsia="Times New Roman" w:cstheme="minorHAnsi"/>
                <w:b/>
                <w:bCs/>
              </w:rPr>
              <w:t>001</w:t>
            </w:r>
          </w:p>
        </w:tc>
      </w:tr>
      <w:tr w:rsidR="002477A4" w:rsidRPr="00A22C10" w14:paraId="6AE885E5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5FAC2" w14:textId="47082B2D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6A3341">
              <w:rPr>
                <w:rFonts w:eastAsia="Times New Roman" w:cstheme="minorHAnsi"/>
              </w:rPr>
              <w:t>SD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A17D3" w14:textId="106A1F01" w:rsidR="002477A4" w:rsidRPr="00A22C10" w:rsidRDefault="006815FE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2.7</w:t>
            </w:r>
            <w:r w:rsidR="002477A4" w:rsidRPr="00A22C10">
              <w:rPr>
                <w:rFonts w:eastAsia="Times New Roman" w:cstheme="minorHAnsi"/>
              </w:rPr>
              <w:t xml:space="preserve"> (</w:t>
            </w:r>
            <w:r w:rsidR="009E15E3">
              <w:rPr>
                <w:rFonts w:eastAsia="Times New Roman" w:cstheme="minorHAnsi"/>
              </w:rPr>
              <w:t>1.0</w:t>
            </w:r>
            <w:r>
              <w:rPr>
                <w:rFonts w:eastAsia="Times New Roman" w:cstheme="minorHAnsi"/>
              </w:rPr>
              <w:t xml:space="preserve"> – 7.9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0BA50" w14:textId="5234206F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</w:t>
            </w:r>
            <w:r w:rsidR="00F25DAF">
              <w:rPr>
                <w:rFonts w:eastAsia="Times New Roman" w:cstheme="minorHAnsi"/>
              </w:rPr>
              <w:t>06</w:t>
            </w:r>
          </w:p>
        </w:tc>
      </w:tr>
      <w:tr w:rsidR="006A3341" w:rsidRPr="00A22C10" w14:paraId="298600EE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32DBD" w14:textId="74BD690D" w:rsidR="006A3341" w:rsidRPr="00A22C10" w:rsidRDefault="006A3341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PD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1EA318" w14:textId="769D7C6A" w:rsidR="006A3341" w:rsidRPr="00A22C10" w:rsidRDefault="00525254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</w:t>
            </w:r>
            <w:r w:rsidR="003D2102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 xml:space="preserve"> (1.4 – 1</w:t>
            </w:r>
            <w:r w:rsidR="003D2102">
              <w:rPr>
                <w:rFonts w:eastAsia="Times New Roman" w:cstheme="minorHAnsi"/>
              </w:rPr>
              <w:t>2.0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3BE3D" w14:textId="1CA97819" w:rsidR="006A3341" w:rsidRPr="00C52E11" w:rsidRDefault="00525254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52E11">
              <w:rPr>
                <w:rFonts w:eastAsia="Times New Roman" w:cstheme="minorHAnsi"/>
                <w:b/>
                <w:bCs/>
              </w:rPr>
              <w:t>0.008</w:t>
            </w:r>
          </w:p>
        </w:tc>
      </w:tr>
      <w:tr w:rsidR="002477A4" w:rsidRPr="00A22C10" w14:paraId="24620FDC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24500" w14:textId="3F73BF42" w:rsidR="002477A4" w:rsidRPr="00A22C10" w:rsidRDefault="00BF2490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Conditioning regimen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3650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51FD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4304744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72032" w14:textId="62EDA141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6A428F" w:rsidRPr="006A428F">
              <w:rPr>
                <w:rFonts w:eastAsia="Times New Roman" w:cstheme="minorHAnsi"/>
              </w:rPr>
              <w:t>BEAM +/- rituximab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A0875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35AD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1516423D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AC3CA" w14:textId="20D25529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DD3A94">
              <w:rPr>
                <w:rFonts w:eastAsia="Times New Roman" w:cstheme="minorHAnsi"/>
              </w:rPr>
              <w:t>GemBuMel - based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2BF42" w14:textId="449506CC" w:rsidR="002477A4" w:rsidRPr="00A22C10" w:rsidRDefault="00DD3A9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 xml:space="preserve">1.2 (0.7 </w:t>
            </w:r>
            <w:r w:rsidR="00884350">
              <w:rPr>
                <w:rFonts w:eastAsia="Times New Roman" w:cstheme="minorHAnsi"/>
              </w:rPr>
              <w:t>–</w:t>
            </w:r>
            <w:r>
              <w:rPr>
                <w:rFonts w:eastAsia="Times New Roman" w:cstheme="minorHAnsi"/>
              </w:rPr>
              <w:t xml:space="preserve"> </w:t>
            </w:r>
            <w:r w:rsidR="00884350">
              <w:rPr>
                <w:rFonts w:eastAsia="Times New Roman" w:cstheme="minorHAnsi"/>
              </w:rPr>
              <w:t>2.1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046BA" w14:textId="26C5C656" w:rsidR="002477A4" w:rsidRPr="00A22C10" w:rsidRDefault="00884350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43</w:t>
            </w:r>
          </w:p>
        </w:tc>
      </w:tr>
      <w:tr w:rsidR="002477A4" w:rsidRPr="00A22C10" w14:paraId="7F93E8CB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7CA85" w14:textId="3E3E66B7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KPS</w:t>
            </w:r>
            <w:r w:rsidR="00503232">
              <w:rPr>
                <w:rFonts w:eastAsia="Times New Roman" w:cstheme="minorHAnsi"/>
                <w:b/>
                <w:bCs/>
              </w:rPr>
              <w:t>/LPS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E884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1DB7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4C1FCA8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6A27D" w14:textId="0483DE45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DE58FF">
              <w:rPr>
                <w:rFonts w:eastAsia="Times New Roman" w:cstheme="minorHAnsi"/>
              </w:rPr>
              <w:t>10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56BE2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8988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20D100F3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8ACDF" w14:textId="158D4FF8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9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C3B18" w14:textId="7256A571" w:rsidR="002477A4" w:rsidRPr="00A22C10" w:rsidRDefault="00C3638B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7</w:t>
            </w:r>
            <w:r w:rsidR="002477A4" w:rsidRPr="00A22C10">
              <w:rPr>
                <w:rFonts w:eastAsia="Times New Roman" w:cstheme="minorHAnsi"/>
              </w:rPr>
              <w:t xml:space="preserve"> (0.</w:t>
            </w:r>
            <w:r w:rsidR="004E2CB7">
              <w:rPr>
                <w:rFonts w:eastAsia="Times New Roman" w:cstheme="minorHAnsi"/>
              </w:rPr>
              <w:t>4</w:t>
            </w:r>
            <w:r w:rsidR="009D7EB7">
              <w:rPr>
                <w:rFonts w:eastAsia="Times New Roman" w:cstheme="minorHAnsi"/>
              </w:rPr>
              <w:t xml:space="preserve"> - </w:t>
            </w:r>
            <w:r w:rsidR="00981111">
              <w:rPr>
                <w:rFonts w:eastAsia="Times New Roman" w:cstheme="minorHAnsi"/>
              </w:rPr>
              <w:t>1.3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4042C" w14:textId="7035A9EF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</w:t>
            </w:r>
            <w:r w:rsidR="00981111">
              <w:rPr>
                <w:rFonts w:eastAsia="Times New Roman" w:cstheme="minorHAnsi"/>
              </w:rPr>
              <w:t>25</w:t>
            </w:r>
          </w:p>
        </w:tc>
      </w:tr>
      <w:tr w:rsidR="00E4382C" w:rsidRPr="00A22C10" w14:paraId="634B9CE6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68BD9" w14:textId="78CE84F7" w:rsidR="00E4382C" w:rsidRPr="00A22C10" w:rsidRDefault="00E4382C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8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01066" w14:textId="686A8AA0" w:rsidR="00E4382C" w:rsidRPr="00A22C10" w:rsidRDefault="009D7EB7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</w:t>
            </w:r>
            <w:r w:rsidR="00357515">
              <w:rPr>
                <w:rFonts w:eastAsia="Times New Roman" w:cstheme="minorHAnsi"/>
              </w:rPr>
              <w:t>3</w:t>
            </w:r>
            <w:r>
              <w:rPr>
                <w:rFonts w:eastAsia="Times New Roman" w:cstheme="minorHAnsi"/>
              </w:rPr>
              <w:t xml:space="preserve"> (0.6 </w:t>
            </w:r>
            <w:r w:rsidR="00C378D1">
              <w:rPr>
                <w:rFonts w:eastAsia="Times New Roman" w:cstheme="minorHAnsi"/>
              </w:rPr>
              <w:t>–</w:t>
            </w:r>
            <w:r>
              <w:rPr>
                <w:rFonts w:eastAsia="Times New Roman" w:cstheme="minorHAnsi"/>
              </w:rPr>
              <w:t xml:space="preserve"> </w:t>
            </w:r>
            <w:r w:rsidR="00C378D1">
              <w:rPr>
                <w:rFonts w:eastAsia="Times New Roman" w:cstheme="minorHAnsi"/>
              </w:rPr>
              <w:t>2.6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1E99A" w14:textId="5A55186E" w:rsidR="00E4382C" w:rsidRPr="00A22C10" w:rsidRDefault="00C378D1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0</w:t>
            </w:r>
          </w:p>
        </w:tc>
      </w:tr>
      <w:tr w:rsidR="00E4382C" w:rsidRPr="00A22C10" w14:paraId="58C0434B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87969D" w14:textId="3F737231" w:rsidR="00E4382C" w:rsidRPr="00A22C10" w:rsidRDefault="00E4382C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7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A9BD9B" w14:textId="6DFFD6BA" w:rsidR="00E4382C" w:rsidRPr="00A22C10" w:rsidRDefault="00161C0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 (0.</w:t>
            </w:r>
            <w:r w:rsidR="00B35A09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– </w:t>
            </w:r>
            <w:r w:rsidR="00B35A09">
              <w:rPr>
                <w:rFonts w:eastAsia="Times New Roman" w:cstheme="minorHAnsi"/>
              </w:rPr>
              <w:t>2.0</w:t>
            </w:r>
            <w:r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BC278" w14:textId="0ADD893F" w:rsidR="00E4382C" w:rsidRPr="00A22C10" w:rsidRDefault="00161C0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7</w:t>
            </w:r>
          </w:p>
        </w:tc>
      </w:tr>
      <w:tr w:rsidR="00C3638B" w:rsidRPr="00A22C10" w14:paraId="08E82BD9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45403" w14:textId="011451ED" w:rsidR="00C3638B" w:rsidRDefault="00C3638B" w:rsidP="00E60D7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60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D7FF75" w14:textId="40A29472" w:rsidR="00C3638B" w:rsidRPr="00A22C10" w:rsidRDefault="00161C0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</w:t>
            </w:r>
            <w:r w:rsidR="00B35A09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 xml:space="preserve"> (</w:t>
            </w:r>
            <w:r w:rsidR="006D0C3B">
              <w:rPr>
                <w:rFonts w:eastAsia="Times New Roman" w:cstheme="minorHAnsi"/>
              </w:rPr>
              <w:t>0.0 – NA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01BD3" w14:textId="0415C30C" w:rsidR="00C3638B" w:rsidRPr="00A22C10" w:rsidRDefault="006D0C3B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</w:t>
            </w:r>
            <w:r w:rsidR="001B4C01">
              <w:rPr>
                <w:rFonts w:eastAsia="Times New Roman" w:cstheme="minorHAnsi"/>
              </w:rPr>
              <w:t>7</w:t>
            </w:r>
          </w:p>
        </w:tc>
      </w:tr>
      <w:tr w:rsidR="002477A4" w:rsidRPr="00A22C10" w14:paraId="5271A79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F561A" w14:textId="0621A748" w:rsidR="002477A4" w:rsidRPr="00A22C10" w:rsidRDefault="00E40FF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sIPI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BE4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31D5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23881BE2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67B28" w14:textId="18E5E088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E40FF8">
              <w:rPr>
                <w:rFonts w:eastAsia="Times New Roman" w:cstheme="minorHAnsi"/>
              </w:rPr>
              <w:t>0-1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6BA53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6C31E" w14:textId="77777777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2477A4" w:rsidRPr="00A22C10" w14:paraId="39E5C2AA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2799B" w14:textId="5B85389F" w:rsidR="002477A4" w:rsidRPr="00A22C10" w:rsidRDefault="002477A4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</w:t>
            </w:r>
            <w:r w:rsidR="00E40FF8">
              <w:rPr>
                <w:rFonts w:eastAsia="Times New Roman" w:cstheme="minorHAnsi"/>
              </w:rPr>
              <w:t>2-3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9624B" w14:textId="14627137" w:rsidR="002477A4" w:rsidRPr="00A22C10" w:rsidRDefault="00FD2831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0.</w:t>
            </w:r>
            <w:r w:rsidR="0025378F">
              <w:rPr>
                <w:rFonts w:eastAsia="Times New Roman" w:cstheme="minorHAnsi"/>
              </w:rPr>
              <w:t>7</w:t>
            </w:r>
            <w:r w:rsidR="002477A4" w:rsidRPr="00A22C10">
              <w:rPr>
                <w:rFonts w:eastAsia="Times New Roman" w:cstheme="minorHAnsi"/>
              </w:rPr>
              <w:t xml:space="preserve"> (0.</w:t>
            </w:r>
            <w:r>
              <w:rPr>
                <w:rFonts w:eastAsia="Times New Roman" w:cstheme="minorHAnsi"/>
              </w:rPr>
              <w:t xml:space="preserve">2 </w:t>
            </w:r>
            <w:r w:rsidR="00B32780">
              <w:rPr>
                <w:rFonts w:eastAsia="Times New Roman" w:cstheme="minorHAnsi"/>
              </w:rPr>
              <w:t>–</w:t>
            </w:r>
            <w:r>
              <w:rPr>
                <w:rFonts w:eastAsia="Times New Roman" w:cstheme="minorHAnsi"/>
              </w:rPr>
              <w:t xml:space="preserve"> </w:t>
            </w:r>
            <w:r w:rsidR="00B32780">
              <w:rPr>
                <w:rFonts w:eastAsia="Times New Roman" w:cstheme="minorHAnsi"/>
              </w:rPr>
              <w:t>1.</w:t>
            </w:r>
            <w:r w:rsidR="0025378F">
              <w:rPr>
                <w:rFonts w:eastAsia="Times New Roman" w:cstheme="minorHAnsi"/>
              </w:rPr>
              <w:t>9</w:t>
            </w:r>
            <w:r w:rsidR="002477A4"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C90A4" w14:textId="63BDEE5C" w:rsidR="002477A4" w:rsidRPr="00A22C10" w:rsidRDefault="002477A4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</w:t>
            </w:r>
            <w:r w:rsidR="00B32780">
              <w:rPr>
                <w:rFonts w:eastAsia="Times New Roman" w:cstheme="minorHAnsi"/>
              </w:rPr>
              <w:t>43</w:t>
            </w:r>
          </w:p>
        </w:tc>
      </w:tr>
      <w:tr w:rsidR="002477A4" w:rsidRPr="00A22C10" w14:paraId="4B30FB8D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BB9A4" w14:textId="0A4BF3D8" w:rsidR="002477A4" w:rsidRPr="00A22C10" w:rsidRDefault="00343B96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 xml:space="preserve">Number of treatment lines </w:t>
            </w:r>
            <w:r w:rsidR="00394662">
              <w:rPr>
                <w:rFonts w:eastAsia="Times New Roman" w:cstheme="minorHAnsi"/>
                <w:b/>
                <w:bCs/>
              </w:rPr>
              <w:t>prior to A</w:t>
            </w:r>
            <w:r w:rsidR="00EF1A75">
              <w:rPr>
                <w:rFonts w:eastAsia="Times New Roman" w:cstheme="minorHAnsi"/>
                <w:b/>
                <w:bCs/>
              </w:rPr>
              <w:t>S</w:t>
            </w:r>
            <w:r w:rsidR="0083584C">
              <w:rPr>
                <w:rFonts w:eastAsia="Times New Roman" w:cstheme="minorHAnsi"/>
                <w:b/>
                <w:bCs/>
              </w:rPr>
              <w:t xml:space="preserve">CT </w:t>
            </w:r>
            <w:r>
              <w:rPr>
                <w:rFonts w:eastAsia="Times New Roman" w:cstheme="minorHAnsi"/>
                <w:b/>
                <w:bCs/>
              </w:rPr>
              <w:t>(continuous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F5E" w14:textId="6484E065" w:rsidR="002477A4" w:rsidRPr="00A22C10" w:rsidRDefault="00705C96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 (1.</w:t>
            </w:r>
            <w:r w:rsidR="006E4A55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 xml:space="preserve"> – 1.7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AB57" w14:textId="2852308D" w:rsidR="002477A4" w:rsidRPr="00067171" w:rsidRDefault="00705C96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67171">
              <w:rPr>
                <w:rFonts w:eastAsia="Times New Roman" w:cstheme="minorHAnsi"/>
                <w:b/>
                <w:bCs/>
                <w:color w:val="000000"/>
              </w:rPr>
              <w:t>0.016</w:t>
            </w:r>
          </w:p>
        </w:tc>
      </w:tr>
      <w:tr w:rsidR="002477A4" w:rsidRPr="00A22C10" w14:paraId="4E690847" w14:textId="77777777" w:rsidTr="002F219F">
        <w:trPr>
          <w:trHeight w:val="300"/>
        </w:trPr>
        <w:tc>
          <w:tcPr>
            <w:tcW w:w="2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BB04" w14:textId="0DE911D0" w:rsidR="002477A4" w:rsidRPr="00A22C10" w:rsidRDefault="005C085E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C085E">
              <w:rPr>
                <w:rFonts w:eastAsia="Times New Roman" w:cstheme="minorHAnsi"/>
                <w:b/>
                <w:bCs/>
              </w:rPr>
              <w:t xml:space="preserve">Double or Triple Hit / Double Expressor status </w:t>
            </w:r>
            <w:r w:rsidRPr="005C085E">
              <w:rPr>
                <w:rFonts w:eastAsia="Times New Roman" w:cstheme="minorHAnsi"/>
                <w:b/>
                <w:bCs/>
                <w:vertAlign w:val="superscript"/>
              </w:rPr>
              <w:t>¥</w:t>
            </w:r>
            <w:r w:rsidR="00216884">
              <w:rPr>
                <w:rFonts w:eastAsia="Times New Roman" w:cstheme="minorHAnsi"/>
                <w:b/>
                <w:bCs/>
                <w:vertAlign w:val="superscript"/>
              </w:rPr>
              <w:t xml:space="preserve"> </w:t>
            </w:r>
            <w:r w:rsidR="00216884">
              <w:rPr>
                <w:rFonts w:eastAsia="Times New Roman" w:cstheme="minorHAnsi"/>
                <w:b/>
                <w:bCs/>
              </w:rPr>
              <w:t>(continuous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20E6" w14:textId="097BB765" w:rsidR="002477A4" w:rsidRPr="00A22C10" w:rsidRDefault="00910E31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67171">
              <w:rPr>
                <w:rFonts w:eastAsia="Times New Roman" w:cstheme="minorHAnsi"/>
                <w:color w:val="000000"/>
              </w:rPr>
              <w:t>2.</w:t>
            </w:r>
            <w:r w:rsidR="006E4A55">
              <w:rPr>
                <w:rFonts w:eastAsia="Times New Roman" w:cstheme="minorHAnsi"/>
                <w:color w:val="000000"/>
              </w:rPr>
              <w:t>7</w:t>
            </w:r>
            <w:r w:rsidRPr="00067171">
              <w:rPr>
                <w:rFonts w:eastAsia="Times New Roman" w:cstheme="minorHAnsi"/>
                <w:color w:val="000000"/>
              </w:rPr>
              <w:t xml:space="preserve"> (1.2 – </w:t>
            </w:r>
            <w:r w:rsidR="00B508FC">
              <w:rPr>
                <w:rFonts w:eastAsia="Times New Roman" w:cstheme="minorHAnsi"/>
                <w:color w:val="000000"/>
              </w:rPr>
              <w:t>6.0</w:t>
            </w:r>
            <w:r w:rsidRPr="00067171">
              <w:rPr>
                <w:rFonts w:eastAsia="Times New Roman" w:cstheme="minorHAnsi"/>
                <w:color w:val="000000"/>
              </w:rPr>
              <w:t>)</w:t>
            </w:r>
            <w:r w:rsidR="002477A4" w:rsidRPr="00A22C1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1282" w14:textId="2199D051" w:rsidR="002477A4" w:rsidRPr="00A22C10" w:rsidRDefault="00910E31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0.0</w:t>
            </w:r>
            <w:r w:rsidR="00067171">
              <w:rPr>
                <w:rFonts w:eastAsia="Times New Roman" w:cstheme="minorHAnsi"/>
                <w:b/>
                <w:bCs/>
                <w:color w:val="000000"/>
              </w:rPr>
              <w:t>16</w:t>
            </w:r>
          </w:p>
        </w:tc>
      </w:tr>
    </w:tbl>
    <w:p w14:paraId="0F5555E1" w14:textId="66FE6829" w:rsidR="00BE3458" w:rsidRDefault="003E5714"/>
    <w:p w14:paraId="48EECBE7" w14:textId="23580879" w:rsidR="001D12B0" w:rsidRDefault="001D12B0">
      <w:r w:rsidRPr="00706435">
        <w:rPr>
          <w:b/>
          <w:bCs/>
        </w:rPr>
        <w:t>Abbreviations:</w:t>
      </w:r>
      <w:r w:rsidRPr="001D12B0">
        <w:t xml:space="preserve"> </w:t>
      </w:r>
      <w:r w:rsidR="008B0A60" w:rsidRPr="008B0A60">
        <w:t>DLBCL = diffuse large B-cell lymphoma; PMBCL = primary mediastinal B-cell lymphoma</w:t>
      </w:r>
      <w:r w:rsidR="008B0A60">
        <w:t xml:space="preserve">; </w:t>
      </w:r>
      <w:r w:rsidR="008B0A60" w:rsidRPr="008B0A60">
        <w:t>T-NHL = T-cell non-hodgkin lymphoma</w:t>
      </w:r>
      <w:r w:rsidR="008B0A60">
        <w:t>;</w:t>
      </w:r>
      <w:r w:rsidR="008B0A60" w:rsidRPr="008B0A60">
        <w:t xml:space="preserve"> </w:t>
      </w:r>
      <w:r w:rsidR="00E33448" w:rsidRPr="001D12B0">
        <w:t>A</w:t>
      </w:r>
      <w:r w:rsidR="00EF1A75">
        <w:t>S</w:t>
      </w:r>
      <w:r w:rsidR="00E33448" w:rsidRPr="001D12B0">
        <w:t xml:space="preserve">CT = autologous hematopoietic stem cell transplantation; </w:t>
      </w:r>
      <w:r w:rsidR="005968FD" w:rsidRPr="001D12B0">
        <w:t>BEAM = BCNU, etoposide, cytarabine and melphalan; GemBuMel = gemcitabine, busulfan and melphalan</w:t>
      </w:r>
      <w:r w:rsidR="005968FD">
        <w:t xml:space="preserve">; </w:t>
      </w:r>
      <w:r w:rsidR="00935266" w:rsidRPr="00935266">
        <w:t>KPS/LPS = karnofsky/lansky performance scale</w:t>
      </w:r>
      <w:r w:rsidR="00935266">
        <w:t>;</w:t>
      </w:r>
      <w:r w:rsidR="00935266" w:rsidRPr="00935266">
        <w:t xml:space="preserve"> </w:t>
      </w:r>
      <w:r w:rsidRPr="001D12B0">
        <w:t>CR = complete remission; PR = partial remission; SD = stable disease; PD = progressive disease; sIPI = secondary internation</w:t>
      </w:r>
      <w:r w:rsidR="00E77609">
        <w:t>al</w:t>
      </w:r>
      <w:r w:rsidRPr="001D12B0">
        <w:t xml:space="preserve"> prognostic index; </w:t>
      </w:r>
    </w:p>
    <w:p w14:paraId="7AE86A2D" w14:textId="77777777" w:rsidR="00216884" w:rsidRPr="00986E39" w:rsidRDefault="00216884" w:rsidP="00216884">
      <w:r w:rsidRPr="001D12B0">
        <w:rPr>
          <w:vertAlign w:val="superscript"/>
        </w:rPr>
        <w:lastRenderedPageBreak/>
        <w:t>¥</w:t>
      </w:r>
      <w:r w:rsidRPr="001D12B0">
        <w:t xml:space="preserve"> Considered positive if either of the following positive: double hit / triple hit / double expressor. Calculated for patients with DLBCL histology only.  </w:t>
      </w:r>
    </w:p>
    <w:p w14:paraId="3F42A608" w14:textId="77777777" w:rsidR="00216884" w:rsidRDefault="00216884"/>
    <w:sectPr w:rsidR="00216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3"/>
    <w:rsid w:val="00067171"/>
    <w:rsid w:val="00084F22"/>
    <w:rsid w:val="001119E2"/>
    <w:rsid w:val="00113C14"/>
    <w:rsid w:val="0013127B"/>
    <w:rsid w:val="0015191E"/>
    <w:rsid w:val="00161C03"/>
    <w:rsid w:val="001B4C01"/>
    <w:rsid w:val="001D12B0"/>
    <w:rsid w:val="00216884"/>
    <w:rsid w:val="002477A4"/>
    <w:rsid w:val="0025378F"/>
    <w:rsid w:val="00277175"/>
    <w:rsid w:val="002F219F"/>
    <w:rsid w:val="003161C2"/>
    <w:rsid w:val="00343B96"/>
    <w:rsid w:val="00357515"/>
    <w:rsid w:val="003834AD"/>
    <w:rsid w:val="00394662"/>
    <w:rsid w:val="003C70ED"/>
    <w:rsid w:val="003D2102"/>
    <w:rsid w:val="003E5714"/>
    <w:rsid w:val="00413158"/>
    <w:rsid w:val="00451A2D"/>
    <w:rsid w:val="004E2CB7"/>
    <w:rsid w:val="00500C3F"/>
    <w:rsid w:val="00503232"/>
    <w:rsid w:val="00525254"/>
    <w:rsid w:val="00583F9B"/>
    <w:rsid w:val="005968FD"/>
    <w:rsid w:val="005C085E"/>
    <w:rsid w:val="005D7184"/>
    <w:rsid w:val="005E20B8"/>
    <w:rsid w:val="005E54C4"/>
    <w:rsid w:val="00623FED"/>
    <w:rsid w:val="0067514F"/>
    <w:rsid w:val="006815FE"/>
    <w:rsid w:val="006A3341"/>
    <w:rsid w:val="006A428F"/>
    <w:rsid w:val="006D0C3B"/>
    <w:rsid w:val="006D3E92"/>
    <w:rsid w:val="006E4A55"/>
    <w:rsid w:val="00705C96"/>
    <w:rsid w:val="00706435"/>
    <w:rsid w:val="007B78E7"/>
    <w:rsid w:val="0083584C"/>
    <w:rsid w:val="00884350"/>
    <w:rsid w:val="008B0A60"/>
    <w:rsid w:val="008F3757"/>
    <w:rsid w:val="00910E31"/>
    <w:rsid w:val="00911C67"/>
    <w:rsid w:val="00926C97"/>
    <w:rsid w:val="00935266"/>
    <w:rsid w:val="00940C08"/>
    <w:rsid w:val="00976794"/>
    <w:rsid w:val="00981111"/>
    <w:rsid w:val="009D7EB7"/>
    <w:rsid w:val="009E15E3"/>
    <w:rsid w:val="00A22C10"/>
    <w:rsid w:val="00A520A1"/>
    <w:rsid w:val="00A66FE7"/>
    <w:rsid w:val="00AB5ADB"/>
    <w:rsid w:val="00B32780"/>
    <w:rsid w:val="00B35A09"/>
    <w:rsid w:val="00B508FC"/>
    <w:rsid w:val="00BF2490"/>
    <w:rsid w:val="00C3638B"/>
    <w:rsid w:val="00C378D1"/>
    <w:rsid w:val="00C52E11"/>
    <w:rsid w:val="00C5706B"/>
    <w:rsid w:val="00C6270E"/>
    <w:rsid w:val="00C762D7"/>
    <w:rsid w:val="00CC3531"/>
    <w:rsid w:val="00CD690A"/>
    <w:rsid w:val="00CE3C48"/>
    <w:rsid w:val="00CE68D6"/>
    <w:rsid w:val="00D058FC"/>
    <w:rsid w:val="00D45EF5"/>
    <w:rsid w:val="00D81BC7"/>
    <w:rsid w:val="00DD3A94"/>
    <w:rsid w:val="00DE58FF"/>
    <w:rsid w:val="00E05C40"/>
    <w:rsid w:val="00E33448"/>
    <w:rsid w:val="00E40FF8"/>
    <w:rsid w:val="00E4382C"/>
    <w:rsid w:val="00E47B69"/>
    <w:rsid w:val="00E559A0"/>
    <w:rsid w:val="00E77609"/>
    <w:rsid w:val="00E97DEF"/>
    <w:rsid w:val="00EA4476"/>
    <w:rsid w:val="00EF1A75"/>
    <w:rsid w:val="00F25DAF"/>
    <w:rsid w:val="00F825D0"/>
    <w:rsid w:val="00FD2831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91BB"/>
  <w15:chartTrackingRefBased/>
  <w15:docId w15:val="{69FA8F95-70A7-4D88-9ED2-A9961E3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9" ma:contentTypeDescription="Create a new document." ma:contentTypeScope="" ma:versionID="eca12a47a72aafa3c1c216fadb83ce20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2d62f45f9de5ff5e82c6c2c216083ae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1a0682-6276-4cc5-99b0-90b5ae1e235d" xsi:nil="true"/>
  </documentManagement>
</p:properties>
</file>

<file path=customXml/itemProps1.xml><?xml version="1.0" encoding="utf-8"?>
<ds:datastoreItem xmlns:ds="http://schemas.openxmlformats.org/officeDocument/2006/customXml" ds:itemID="{99A18F44-C5E6-4D38-9E8E-009786D712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99E275-224A-4DE7-855B-FB32C60439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F91C11-8CEA-4BE7-9315-28D7636C131A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611a0682-6276-4cc5-99b0-90b5ae1e235d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83</cp:revision>
  <dcterms:created xsi:type="dcterms:W3CDTF">2022-12-14T22:30:00Z</dcterms:created>
  <dcterms:modified xsi:type="dcterms:W3CDTF">2022-12-1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